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11" w:type="dxa"/>
        <w:tblLook w:val="04A0" w:firstRow="1" w:lastRow="0" w:firstColumn="1" w:lastColumn="0" w:noHBand="0" w:noVBand="1"/>
      </w:tblPr>
      <w:tblGrid>
        <w:gridCol w:w="972"/>
        <w:gridCol w:w="2124"/>
        <w:gridCol w:w="1145"/>
        <w:gridCol w:w="1247"/>
        <w:gridCol w:w="2381"/>
        <w:gridCol w:w="1146"/>
        <w:gridCol w:w="1302"/>
        <w:gridCol w:w="2494"/>
        <w:gridCol w:w="907"/>
        <w:gridCol w:w="1693"/>
      </w:tblGrid>
      <w:tr w:rsidR="00AC5F56" w:rsidRPr="00AC5F56" w14:paraId="40659384" w14:textId="77777777" w:rsidTr="00CA7B41">
        <w:trPr>
          <w:trHeight w:val="363"/>
        </w:trPr>
        <w:tc>
          <w:tcPr>
            <w:tcW w:w="1541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2A9C" w14:textId="5A68AF1E" w:rsidR="00AC5F56" w:rsidRPr="00AC5F56" w:rsidRDefault="004E2DC9" w:rsidP="00AC5F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2D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pplemental 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 </w:t>
            </w:r>
            <w:r w:rsidR="00AC5F56"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nds in age-adjusted incidence of distant metastases with DTC from 2010 to 2016</w:t>
            </w:r>
          </w:p>
        </w:tc>
      </w:tr>
      <w:tr w:rsidR="00CA7B41" w:rsidRPr="00AC5F56" w14:paraId="54A505F3" w14:textId="77777777" w:rsidTr="009221EB">
        <w:trPr>
          <w:gridAfter w:val="1"/>
          <w:wAfter w:w="1693" w:type="dxa"/>
          <w:trHeight w:val="363"/>
        </w:trPr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68C6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6599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6730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276A8" w14:textId="09BD9800" w:rsidR="00AC5F56" w:rsidRPr="00AC5F56" w:rsidRDefault="009221EB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end </w:t>
            </w:r>
            <w:r w:rsidR="00AC5F56"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EB2D2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EE713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93FF" w14:textId="4D5EB6D3" w:rsidR="00AC5F56" w:rsidRPr="00AC5F56" w:rsidRDefault="009221EB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end </w:t>
            </w:r>
            <w:r w:rsidR="00AC5F56"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1A483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0E745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A7B41" w:rsidRPr="00AC5F56" w14:paraId="59D9D5EF" w14:textId="77777777" w:rsidTr="00941762">
        <w:trPr>
          <w:gridAfter w:val="1"/>
          <w:wAfter w:w="1693" w:type="dxa"/>
          <w:trHeight w:val="363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22AD8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28C11" w14:textId="59DD0483" w:rsidR="00AC5F56" w:rsidRPr="00AC5F56" w:rsidRDefault="00CA7D88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an </w:t>
            </w:r>
            <w:r w:rsidR="00AC5F56"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 (95%CI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43BB9" w14:textId="7D248A66" w:rsidR="00AC5F56" w:rsidRPr="00AC5F56" w:rsidRDefault="001C71C9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AC5F56"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3EFFD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A9732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 (95%CI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754A6" w14:textId="59AB8A60" w:rsidR="00AC5F56" w:rsidRPr="00AC5F56" w:rsidRDefault="001C71C9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AC5F56"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24F7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0E91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 (95%CI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5ADD0" w14:textId="04D93DE0" w:rsidR="00AC5F56" w:rsidRPr="00AC5F56" w:rsidRDefault="001C71C9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AC5F56" w:rsidRPr="00AC5F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CA7B41" w:rsidRPr="00AC5F56" w14:paraId="29140174" w14:textId="77777777" w:rsidTr="00941762">
        <w:trPr>
          <w:gridAfter w:val="1"/>
          <w:wAfter w:w="1693" w:type="dxa"/>
          <w:trHeight w:val="363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15B5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e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7919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A4B2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412A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D5E0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E89D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9AA3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439E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ED86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A7B41" w:rsidRPr="00AC5F56" w14:paraId="5BB675E3" w14:textId="77777777" w:rsidTr="00941762">
        <w:trPr>
          <w:gridAfter w:val="1"/>
          <w:wAfter w:w="1693" w:type="dxa"/>
          <w:trHeight w:val="363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7576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on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2428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 (-2.81 to 8.1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E8C6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D064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-201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6BB7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1 (-12.12 to 7.9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07B9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1F8C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-20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0172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3 (-13.15 to 52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461C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CA7B41" w:rsidRPr="00AC5F56" w14:paraId="6681479B" w14:textId="77777777" w:rsidTr="00941762">
        <w:trPr>
          <w:gridAfter w:val="1"/>
          <w:wAfter w:w="1693" w:type="dxa"/>
          <w:trHeight w:val="363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7DE1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un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D03D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-3.13 to 5.7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BA83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F1DC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-201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3639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 (-51.45 to 139.2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1679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2436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-20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CFA9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 (-20.74 to 23.5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4808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</w:tr>
      <w:tr w:rsidR="00CA7B41" w:rsidRPr="00AC5F56" w14:paraId="1CD0F498" w14:textId="77777777" w:rsidTr="00941762">
        <w:trPr>
          <w:gridAfter w:val="1"/>
          <w:wAfter w:w="1693" w:type="dxa"/>
          <w:trHeight w:val="363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FC86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rai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53C8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 (-6.78 to 18.8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F4D9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16D4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-201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8F5E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3 (-64.65 to 245.0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E683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EF81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-201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FF62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-71.06 to 251.5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0C12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</w:tr>
      <w:tr w:rsidR="00CA7B41" w:rsidRPr="00AC5F56" w14:paraId="08E7F2A7" w14:textId="77777777" w:rsidTr="00941762">
        <w:trPr>
          <w:gridAfter w:val="1"/>
          <w:wAfter w:w="1693" w:type="dxa"/>
          <w:trHeight w:val="363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2DFC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ve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4C9F4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 (-5.72 to 11.36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7254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CE71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-201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69B4B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 (-32.97 to 70.25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068B6" w14:textId="1D41C82B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 w:rsidR="001236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DC724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-2016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D6C51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7 (-35.25 to 49.6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16121" w14:textId="77777777" w:rsidR="00AC5F56" w:rsidRPr="00AC5F56" w:rsidRDefault="00AC5F56" w:rsidP="00AC5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F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</w:tr>
    </w:tbl>
    <w:p w14:paraId="4554A4F8" w14:textId="77777777" w:rsidR="00AC5F56" w:rsidRPr="00AC5F56" w:rsidRDefault="00AC5F56" w:rsidP="00AC5F56">
      <w:pPr>
        <w:rPr>
          <w:rFonts w:ascii="Times New Roman" w:hAnsi="Times New Roman" w:cs="Times New Roman"/>
          <w:sz w:val="22"/>
          <w:szCs w:val="24"/>
        </w:rPr>
      </w:pPr>
      <w:r w:rsidRPr="00AC5F56">
        <w:rPr>
          <w:rFonts w:ascii="Times New Roman" w:hAnsi="Times New Roman" w:cs="Times New Roman"/>
          <w:sz w:val="22"/>
          <w:szCs w:val="24"/>
        </w:rPr>
        <w:t>DTC, Differentiated Thyroid Carcinoma, APC, annual percent change</w:t>
      </w:r>
    </w:p>
    <w:p w14:paraId="2084DB09" w14:textId="77777777" w:rsidR="00810D24" w:rsidRPr="00AC5F56" w:rsidRDefault="00810D24"/>
    <w:sectPr w:rsidR="00810D24" w:rsidRPr="00AC5F56" w:rsidSect="00AC5F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D0D95" w14:textId="77777777" w:rsidR="00890ADA" w:rsidRDefault="00890ADA" w:rsidP="00AC5F56">
      <w:r>
        <w:separator/>
      </w:r>
    </w:p>
  </w:endnote>
  <w:endnote w:type="continuationSeparator" w:id="0">
    <w:p w14:paraId="11CFD663" w14:textId="77777777" w:rsidR="00890ADA" w:rsidRDefault="00890ADA" w:rsidP="00AC5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171AB" w14:textId="77777777" w:rsidR="00890ADA" w:rsidRDefault="00890ADA" w:rsidP="00AC5F56">
      <w:r>
        <w:separator/>
      </w:r>
    </w:p>
  </w:footnote>
  <w:footnote w:type="continuationSeparator" w:id="0">
    <w:p w14:paraId="72E0C2DC" w14:textId="77777777" w:rsidR="00890ADA" w:rsidRDefault="00890ADA" w:rsidP="00AC5F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AD3"/>
    <w:rsid w:val="00123662"/>
    <w:rsid w:val="001C71C9"/>
    <w:rsid w:val="003A1EBE"/>
    <w:rsid w:val="004C153D"/>
    <w:rsid w:val="004E2DC9"/>
    <w:rsid w:val="0052698A"/>
    <w:rsid w:val="007440B9"/>
    <w:rsid w:val="007C2082"/>
    <w:rsid w:val="00810D24"/>
    <w:rsid w:val="00890ADA"/>
    <w:rsid w:val="009221EB"/>
    <w:rsid w:val="00941762"/>
    <w:rsid w:val="00952E47"/>
    <w:rsid w:val="00A87554"/>
    <w:rsid w:val="00AC5F56"/>
    <w:rsid w:val="00BD2EA8"/>
    <w:rsid w:val="00C73CE1"/>
    <w:rsid w:val="00CA7B41"/>
    <w:rsid w:val="00CA7D88"/>
    <w:rsid w:val="00CB7026"/>
    <w:rsid w:val="00D30AD3"/>
    <w:rsid w:val="00EF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499EBF"/>
  <w15:chartTrackingRefBased/>
  <w15:docId w15:val="{1B0F0FD5-CF90-4991-99DD-B62E0D4EF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5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5F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5F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5F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超 张</dc:creator>
  <cp:keywords/>
  <dc:description/>
  <cp:lastModifiedBy>Qi Lin</cp:lastModifiedBy>
  <cp:revision>13</cp:revision>
  <dcterms:created xsi:type="dcterms:W3CDTF">2020-05-30T23:46:00Z</dcterms:created>
  <dcterms:modified xsi:type="dcterms:W3CDTF">2021-12-30T14:54:00Z</dcterms:modified>
</cp:coreProperties>
</file>